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33AA0" w14:textId="6549A4DC" w:rsidR="008C5108" w:rsidRPr="00422033" w:rsidRDefault="00D762E5" w:rsidP="008C5108">
      <w:pPr>
        <w:spacing w:line="360" w:lineRule="auto"/>
        <w:jc w:val="both"/>
        <w:rPr>
          <w:b/>
        </w:rPr>
      </w:pPr>
      <w:r>
        <w:rPr>
          <w:b/>
        </w:rPr>
        <w:t xml:space="preserve">Supplemental Digital Content </w:t>
      </w:r>
      <w:r w:rsidR="002239D9">
        <w:rPr>
          <w:b/>
        </w:rPr>
        <w:t>2</w:t>
      </w:r>
      <w:bookmarkStart w:id="0" w:name="_GoBack"/>
      <w:bookmarkEnd w:id="0"/>
    </w:p>
    <w:p w14:paraId="7CE3F8B2" w14:textId="6077EE27" w:rsidR="008C5108" w:rsidRPr="00422033" w:rsidRDefault="008C5108" w:rsidP="008C5108">
      <w:pPr>
        <w:spacing w:line="360" w:lineRule="auto"/>
        <w:jc w:val="center"/>
        <w:rPr>
          <w:noProof/>
        </w:rPr>
      </w:pPr>
    </w:p>
    <w:p w14:paraId="50D7FCB6" w14:textId="7A51BDD1" w:rsidR="00C037EE" w:rsidRPr="00422033" w:rsidRDefault="00D762E5" w:rsidP="00D05D05">
      <w:pPr>
        <w:spacing w:line="360" w:lineRule="auto"/>
        <w:jc w:val="both"/>
        <w:rPr>
          <w:bCs/>
        </w:rPr>
      </w:pPr>
      <w:r w:rsidRPr="00D762E5">
        <w:rPr>
          <w:b/>
        </w:rPr>
        <w:t xml:space="preserve">Supplemental </w:t>
      </w:r>
      <w:r w:rsidR="00CA489A" w:rsidRPr="00D762E5">
        <w:rPr>
          <w:b/>
        </w:rPr>
        <w:t xml:space="preserve">Table </w:t>
      </w:r>
      <w:r w:rsidRPr="00D762E5">
        <w:rPr>
          <w:b/>
        </w:rPr>
        <w:t>2</w:t>
      </w:r>
      <w:r>
        <w:t>:</w:t>
      </w:r>
      <w:r w:rsidR="00C037EE" w:rsidRPr="00422033">
        <w:t xml:space="preserve"> Forward and reverse oligonucleotide sequences of </w:t>
      </w:r>
      <w:r w:rsidR="00C037EE" w:rsidRPr="00422033">
        <w:rPr>
          <w:bCs/>
        </w:rPr>
        <w:t>target gene primers</w:t>
      </w:r>
    </w:p>
    <w:p w14:paraId="44FBCF27" w14:textId="77777777" w:rsidR="004F173A" w:rsidRPr="00422033" w:rsidRDefault="004F173A" w:rsidP="00D05D05">
      <w:pPr>
        <w:spacing w:line="360" w:lineRule="auto"/>
        <w:jc w:val="both"/>
      </w:pPr>
    </w:p>
    <w:tbl>
      <w:tblPr>
        <w:tblStyle w:val="Tabelacomgrade1"/>
        <w:tblW w:w="94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4786"/>
      </w:tblGrid>
      <w:tr w:rsidR="00F23DE3" w:rsidRPr="00422033" w14:paraId="175D5140" w14:textId="77777777" w:rsidTr="00D762E5">
        <w:tc>
          <w:tcPr>
            <w:tcW w:w="2694" w:type="dxa"/>
            <w:shd w:val="clear" w:color="auto" w:fill="auto"/>
            <w:vAlign w:val="center"/>
          </w:tcPr>
          <w:p w14:paraId="0906B879" w14:textId="77777777" w:rsidR="00C037EE" w:rsidRPr="00D762E5" w:rsidRDefault="00C037EE" w:rsidP="00D05D05">
            <w:pPr>
              <w:spacing w:line="360" w:lineRule="auto"/>
              <w:rPr>
                <w:b/>
                <w:spacing w:val="-3"/>
              </w:rPr>
            </w:pPr>
            <w:r w:rsidRPr="00D762E5">
              <w:rPr>
                <w:b/>
                <w:spacing w:val="-3"/>
              </w:rPr>
              <w:t>Ge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DFB214" w14:textId="77777777" w:rsidR="00C037EE" w:rsidRPr="00D762E5" w:rsidRDefault="00C037EE" w:rsidP="00D05D05">
            <w:pPr>
              <w:spacing w:line="360" w:lineRule="auto"/>
              <w:rPr>
                <w:b/>
                <w:spacing w:val="-3"/>
              </w:rPr>
            </w:pPr>
            <w:r w:rsidRPr="00D762E5">
              <w:rPr>
                <w:b/>
                <w:spacing w:val="-3"/>
              </w:rPr>
              <w:t>Primer</w:t>
            </w:r>
          </w:p>
        </w:tc>
        <w:tc>
          <w:tcPr>
            <w:tcW w:w="4786" w:type="dxa"/>
            <w:shd w:val="clear" w:color="auto" w:fill="auto"/>
            <w:vAlign w:val="center"/>
          </w:tcPr>
          <w:p w14:paraId="5DBF84FA" w14:textId="77777777" w:rsidR="00C037EE" w:rsidRPr="00D762E5" w:rsidRDefault="00C037EE" w:rsidP="00D05D05">
            <w:pPr>
              <w:spacing w:line="360" w:lineRule="auto"/>
              <w:rPr>
                <w:b/>
                <w:spacing w:val="-3"/>
              </w:rPr>
            </w:pPr>
            <w:r w:rsidRPr="00D762E5">
              <w:rPr>
                <w:b/>
                <w:spacing w:val="-3"/>
              </w:rPr>
              <w:t>Primer sequences (5′-3′)</w:t>
            </w:r>
          </w:p>
        </w:tc>
      </w:tr>
      <w:tr w:rsidR="000F69D9" w:rsidRPr="00422033" w14:paraId="0DE02536" w14:textId="77777777" w:rsidTr="00D762E5">
        <w:tc>
          <w:tcPr>
            <w:tcW w:w="2694" w:type="dxa"/>
            <w:vAlign w:val="center"/>
          </w:tcPr>
          <w:p w14:paraId="1AFE3201" w14:textId="4EF47534" w:rsidR="000F69D9" w:rsidRPr="00D762E5" w:rsidRDefault="000F69D9" w:rsidP="007A4CCB">
            <w:pPr>
              <w:spacing w:line="360" w:lineRule="auto"/>
              <w:rPr>
                <w:i/>
                <w:spacing w:val="-3"/>
              </w:rPr>
            </w:pPr>
            <w:r w:rsidRPr="00D762E5">
              <w:rPr>
                <w:i/>
                <w:spacing w:val="-3"/>
              </w:rPr>
              <w:t>Lungs</w:t>
            </w:r>
          </w:p>
        </w:tc>
        <w:tc>
          <w:tcPr>
            <w:tcW w:w="1984" w:type="dxa"/>
            <w:vAlign w:val="center"/>
          </w:tcPr>
          <w:p w14:paraId="24D11A18" w14:textId="77777777" w:rsidR="000F69D9" w:rsidRPr="00D762E5" w:rsidRDefault="000F69D9" w:rsidP="007A4CCB">
            <w:pPr>
              <w:spacing w:line="360" w:lineRule="auto"/>
              <w:rPr>
                <w:spacing w:val="-3"/>
              </w:rPr>
            </w:pPr>
          </w:p>
        </w:tc>
        <w:tc>
          <w:tcPr>
            <w:tcW w:w="4786" w:type="dxa"/>
            <w:vAlign w:val="center"/>
          </w:tcPr>
          <w:p w14:paraId="04E2DA5F" w14:textId="77777777" w:rsidR="000F69D9" w:rsidRPr="00D762E5" w:rsidRDefault="000F69D9" w:rsidP="00895C3F">
            <w:pPr>
              <w:spacing w:line="360" w:lineRule="auto"/>
              <w:rPr>
                <w:spacing w:val="-3"/>
              </w:rPr>
            </w:pPr>
          </w:p>
        </w:tc>
      </w:tr>
      <w:tr w:rsidR="004C52AE" w:rsidRPr="00422033" w14:paraId="2C63C220" w14:textId="77777777" w:rsidTr="00D762E5">
        <w:tc>
          <w:tcPr>
            <w:tcW w:w="2694" w:type="dxa"/>
            <w:vMerge w:val="restart"/>
            <w:vAlign w:val="center"/>
          </w:tcPr>
          <w:p w14:paraId="34AC696B" w14:textId="75A6C341" w:rsidR="004C52AE" w:rsidRPr="00D762E5" w:rsidRDefault="004C52AE" w:rsidP="005B3799">
            <w:pPr>
              <w:spacing w:line="360" w:lineRule="auto"/>
              <w:ind w:left="467" w:hanging="141"/>
              <w:rPr>
                <w:spacing w:val="-3"/>
              </w:rPr>
            </w:pPr>
            <w:r w:rsidRPr="00D762E5">
              <w:rPr>
                <w:spacing w:val="-3"/>
              </w:rPr>
              <w:t>IL-6</w:t>
            </w:r>
          </w:p>
        </w:tc>
        <w:tc>
          <w:tcPr>
            <w:tcW w:w="1984" w:type="dxa"/>
            <w:vAlign w:val="center"/>
          </w:tcPr>
          <w:p w14:paraId="5554FA72" w14:textId="77777777" w:rsidR="004C52AE" w:rsidRPr="00D762E5" w:rsidRDefault="004C52AE" w:rsidP="000F69D9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Forward</w:t>
            </w:r>
          </w:p>
        </w:tc>
        <w:tc>
          <w:tcPr>
            <w:tcW w:w="4786" w:type="dxa"/>
            <w:vAlign w:val="center"/>
          </w:tcPr>
          <w:p w14:paraId="3818D9AE" w14:textId="77777777" w:rsidR="004C52AE" w:rsidRPr="00D762E5" w:rsidRDefault="004C52AE" w:rsidP="00895C3F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 xml:space="preserve">CTC CGC AAG AGA CTT CCA G </w:t>
            </w:r>
          </w:p>
        </w:tc>
      </w:tr>
      <w:tr w:rsidR="004C52AE" w:rsidRPr="00422033" w14:paraId="0799CDAF" w14:textId="77777777" w:rsidTr="00D762E5">
        <w:tc>
          <w:tcPr>
            <w:tcW w:w="2694" w:type="dxa"/>
            <w:vMerge/>
            <w:vAlign w:val="center"/>
          </w:tcPr>
          <w:p w14:paraId="0A1B1E45" w14:textId="77777777" w:rsidR="004C52AE" w:rsidRPr="00D762E5" w:rsidRDefault="004C52AE" w:rsidP="005B3799">
            <w:pPr>
              <w:spacing w:line="360" w:lineRule="auto"/>
              <w:ind w:left="467" w:hanging="141"/>
              <w:rPr>
                <w:spacing w:val="-3"/>
              </w:rPr>
            </w:pPr>
          </w:p>
        </w:tc>
        <w:tc>
          <w:tcPr>
            <w:tcW w:w="1984" w:type="dxa"/>
            <w:vAlign w:val="center"/>
          </w:tcPr>
          <w:p w14:paraId="4D64EBF9" w14:textId="77777777" w:rsidR="004C52AE" w:rsidRPr="00D762E5" w:rsidRDefault="004C52AE" w:rsidP="000F69D9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Reverse</w:t>
            </w:r>
          </w:p>
        </w:tc>
        <w:tc>
          <w:tcPr>
            <w:tcW w:w="4786" w:type="dxa"/>
            <w:vAlign w:val="center"/>
          </w:tcPr>
          <w:p w14:paraId="33BD7E0F" w14:textId="77777777" w:rsidR="004C52AE" w:rsidRPr="00D762E5" w:rsidRDefault="004C52AE" w:rsidP="00895C3F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 xml:space="preserve">CTC </w:t>
            </w:r>
            <w:proofErr w:type="spellStart"/>
            <w:r w:rsidRPr="00D762E5">
              <w:rPr>
                <w:spacing w:val="-3"/>
              </w:rPr>
              <w:t>CTC</w:t>
            </w:r>
            <w:proofErr w:type="spellEnd"/>
            <w:r w:rsidRPr="00D762E5">
              <w:rPr>
                <w:spacing w:val="-3"/>
              </w:rPr>
              <w:t xml:space="preserve"> TCC GGA CTT GTG A</w:t>
            </w:r>
          </w:p>
        </w:tc>
      </w:tr>
      <w:tr w:rsidR="00F23DE3" w:rsidRPr="002239D9" w14:paraId="5549919B" w14:textId="77777777" w:rsidTr="00D762E5">
        <w:tc>
          <w:tcPr>
            <w:tcW w:w="2694" w:type="dxa"/>
            <w:vMerge w:val="restart"/>
            <w:vAlign w:val="center"/>
          </w:tcPr>
          <w:p w14:paraId="7202C356" w14:textId="199D7D97" w:rsidR="00C037EE" w:rsidRPr="00D762E5" w:rsidRDefault="00A67A71" w:rsidP="005B3799">
            <w:pPr>
              <w:spacing w:line="360" w:lineRule="auto"/>
              <w:ind w:left="467" w:hanging="141"/>
              <w:rPr>
                <w:spacing w:val="-3"/>
              </w:rPr>
            </w:pPr>
            <w:r w:rsidRPr="00D762E5">
              <w:rPr>
                <w:spacing w:val="-3"/>
              </w:rPr>
              <w:t>PCIII</w:t>
            </w:r>
          </w:p>
        </w:tc>
        <w:tc>
          <w:tcPr>
            <w:tcW w:w="1984" w:type="dxa"/>
            <w:vAlign w:val="center"/>
          </w:tcPr>
          <w:p w14:paraId="6F0CB832" w14:textId="77777777" w:rsidR="00C037EE" w:rsidRPr="00D762E5" w:rsidRDefault="00C037EE" w:rsidP="000F69D9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Forward</w:t>
            </w:r>
          </w:p>
        </w:tc>
        <w:tc>
          <w:tcPr>
            <w:tcW w:w="4786" w:type="dxa"/>
            <w:vAlign w:val="center"/>
          </w:tcPr>
          <w:p w14:paraId="56033D0A" w14:textId="5261DBD0" w:rsidR="00C037EE" w:rsidRPr="00D762E5" w:rsidRDefault="00A67A71" w:rsidP="00895C3F">
            <w:pPr>
              <w:spacing w:line="360" w:lineRule="auto"/>
              <w:rPr>
                <w:spacing w:val="-3"/>
                <w:lang w:val="pt-BR"/>
              </w:rPr>
            </w:pPr>
            <w:r w:rsidRPr="00D762E5">
              <w:rPr>
                <w:spacing w:val="-3"/>
                <w:lang w:val="pt-BR"/>
              </w:rPr>
              <w:t>ACC TGG ACC ACA AGG ACA C</w:t>
            </w:r>
          </w:p>
        </w:tc>
      </w:tr>
      <w:tr w:rsidR="00F23DE3" w:rsidRPr="00422033" w14:paraId="73608A05" w14:textId="77777777" w:rsidTr="00D762E5">
        <w:tc>
          <w:tcPr>
            <w:tcW w:w="2694" w:type="dxa"/>
            <w:vMerge/>
            <w:vAlign w:val="center"/>
          </w:tcPr>
          <w:p w14:paraId="0263D382" w14:textId="77777777" w:rsidR="00C037EE" w:rsidRPr="00D762E5" w:rsidRDefault="00C037EE" w:rsidP="005B3799">
            <w:pPr>
              <w:spacing w:line="360" w:lineRule="auto"/>
              <w:ind w:left="467" w:hanging="141"/>
              <w:rPr>
                <w:spacing w:val="-3"/>
                <w:lang w:val="pt-BR"/>
              </w:rPr>
            </w:pPr>
          </w:p>
        </w:tc>
        <w:tc>
          <w:tcPr>
            <w:tcW w:w="1984" w:type="dxa"/>
            <w:vAlign w:val="center"/>
          </w:tcPr>
          <w:p w14:paraId="4AB5E0CB" w14:textId="77777777" w:rsidR="00C037EE" w:rsidRPr="00D762E5" w:rsidRDefault="00C037EE" w:rsidP="000F69D9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Reverse</w:t>
            </w:r>
          </w:p>
        </w:tc>
        <w:tc>
          <w:tcPr>
            <w:tcW w:w="4786" w:type="dxa"/>
            <w:vAlign w:val="center"/>
          </w:tcPr>
          <w:p w14:paraId="3E7D98ED" w14:textId="3F07084B" w:rsidR="00C037EE" w:rsidRPr="00D762E5" w:rsidRDefault="00A67A71" w:rsidP="00895C3F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>TGG ACC CAT TTC ACC TTT C</w:t>
            </w:r>
          </w:p>
        </w:tc>
      </w:tr>
      <w:tr w:rsidR="00895C3F" w:rsidRPr="00422033" w14:paraId="18E00837" w14:textId="77777777" w:rsidTr="00D762E5">
        <w:tc>
          <w:tcPr>
            <w:tcW w:w="2694" w:type="dxa"/>
            <w:vMerge w:val="restart"/>
            <w:vAlign w:val="center"/>
          </w:tcPr>
          <w:p w14:paraId="19545FBD" w14:textId="11B01324" w:rsidR="00895C3F" w:rsidRPr="00D762E5" w:rsidRDefault="004B555D" w:rsidP="004B555D">
            <w:pPr>
              <w:spacing w:line="360" w:lineRule="auto"/>
              <w:ind w:left="467" w:hanging="141"/>
              <w:rPr>
                <w:spacing w:val="-3"/>
              </w:rPr>
            </w:pPr>
            <w:r w:rsidRPr="00D762E5">
              <w:rPr>
                <w:spacing w:val="-3"/>
              </w:rPr>
              <w:t>VE-</w:t>
            </w:r>
            <w:r w:rsidR="00EE3F6F">
              <w:rPr>
                <w:spacing w:val="-3"/>
              </w:rPr>
              <w:t>c</w:t>
            </w:r>
            <w:r w:rsidRPr="00D762E5">
              <w:rPr>
                <w:spacing w:val="-3"/>
              </w:rPr>
              <w:t>adherin</w:t>
            </w:r>
          </w:p>
        </w:tc>
        <w:tc>
          <w:tcPr>
            <w:tcW w:w="1984" w:type="dxa"/>
            <w:vAlign w:val="center"/>
          </w:tcPr>
          <w:p w14:paraId="54E987DC" w14:textId="7180309F" w:rsidR="00895C3F" w:rsidRPr="00D762E5" w:rsidRDefault="00895C3F" w:rsidP="00895C3F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Forward</w:t>
            </w:r>
          </w:p>
        </w:tc>
        <w:tc>
          <w:tcPr>
            <w:tcW w:w="4786" w:type="dxa"/>
            <w:vAlign w:val="center"/>
          </w:tcPr>
          <w:p w14:paraId="1E0DF796" w14:textId="06A366FF" w:rsidR="00895C3F" w:rsidRPr="00D762E5" w:rsidRDefault="004B555D" w:rsidP="00895C3F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>CAA TAC CGC CAA CAT CAC AG</w:t>
            </w:r>
          </w:p>
        </w:tc>
      </w:tr>
      <w:tr w:rsidR="00895C3F" w:rsidRPr="00422033" w14:paraId="2CDC1A1D" w14:textId="77777777" w:rsidTr="00D762E5">
        <w:tc>
          <w:tcPr>
            <w:tcW w:w="2694" w:type="dxa"/>
            <w:vMerge/>
            <w:vAlign w:val="center"/>
          </w:tcPr>
          <w:p w14:paraId="65A7EDD6" w14:textId="77777777" w:rsidR="00895C3F" w:rsidRPr="00D762E5" w:rsidRDefault="00895C3F" w:rsidP="005B3799">
            <w:pPr>
              <w:spacing w:line="360" w:lineRule="auto"/>
              <w:ind w:left="467" w:hanging="141"/>
              <w:rPr>
                <w:spacing w:val="-3"/>
              </w:rPr>
            </w:pPr>
          </w:p>
        </w:tc>
        <w:tc>
          <w:tcPr>
            <w:tcW w:w="1984" w:type="dxa"/>
            <w:vAlign w:val="center"/>
          </w:tcPr>
          <w:p w14:paraId="765C0BFF" w14:textId="5DD64310" w:rsidR="00895C3F" w:rsidRPr="00D762E5" w:rsidRDefault="00895C3F" w:rsidP="00895C3F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Reverse</w:t>
            </w:r>
          </w:p>
        </w:tc>
        <w:tc>
          <w:tcPr>
            <w:tcW w:w="4786" w:type="dxa"/>
            <w:vAlign w:val="center"/>
          </w:tcPr>
          <w:p w14:paraId="44452CFF" w14:textId="45B2F437" w:rsidR="00895C3F" w:rsidRPr="00D762E5" w:rsidRDefault="004B555D" w:rsidP="00895C3F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>TGG TGA GGA TGC ACA GAA AG</w:t>
            </w:r>
          </w:p>
        </w:tc>
      </w:tr>
      <w:tr w:rsidR="00895C3F" w:rsidRPr="00422033" w14:paraId="0B54E5B1" w14:textId="77777777" w:rsidTr="00D762E5">
        <w:tc>
          <w:tcPr>
            <w:tcW w:w="2694" w:type="dxa"/>
            <w:vAlign w:val="center"/>
          </w:tcPr>
          <w:p w14:paraId="3796E40E" w14:textId="07E2C15D" w:rsidR="00895C3F" w:rsidRPr="00D762E5" w:rsidRDefault="001D11E9" w:rsidP="00417F44">
            <w:pPr>
              <w:spacing w:line="360" w:lineRule="auto"/>
              <w:rPr>
                <w:spacing w:val="-3"/>
              </w:rPr>
            </w:pPr>
            <w:r w:rsidRPr="00D762E5">
              <w:rPr>
                <w:i/>
              </w:rPr>
              <w:t>Kidney</w:t>
            </w:r>
          </w:p>
        </w:tc>
        <w:tc>
          <w:tcPr>
            <w:tcW w:w="1984" w:type="dxa"/>
            <w:vAlign w:val="center"/>
          </w:tcPr>
          <w:p w14:paraId="32B7C042" w14:textId="77777777" w:rsidR="00895C3F" w:rsidRPr="00D762E5" w:rsidRDefault="00895C3F" w:rsidP="00895C3F">
            <w:pPr>
              <w:spacing w:line="360" w:lineRule="auto"/>
              <w:ind w:left="467" w:hanging="467"/>
              <w:rPr>
                <w:spacing w:val="-3"/>
              </w:rPr>
            </w:pPr>
          </w:p>
        </w:tc>
        <w:tc>
          <w:tcPr>
            <w:tcW w:w="4786" w:type="dxa"/>
            <w:vAlign w:val="center"/>
          </w:tcPr>
          <w:p w14:paraId="4E576F47" w14:textId="77777777" w:rsidR="00895C3F" w:rsidRPr="00D762E5" w:rsidRDefault="00895C3F" w:rsidP="00895C3F">
            <w:pPr>
              <w:spacing w:line="360" w:lineRule="auto"/>
            </w:pPr>
          </w:p>
        </w:tc>
      </w:tr>
      <w:tr w:rsidR="009B58A1" w:rsidRPr="00417F44" w14:paraId="799162DF" w14:textId="77777777" w:rsidTr="00D762E5">
        <w:tc>
          <w:tcPr>
            <w:tcW w:w="2694" w:type="dxa"/>
            <w:vMerge w:val="restart"/>
            <w:vAlign w:val="center"/>
          </w:tcPr>
          <w:p w14:paraId="13D7E44A" w14:textId="77777777" w:rsidR="009B58A1" w:rsidRPr="00D762E5" w:rsidRDefault="009B58A1" w:rsidP="0023197C">
            <w:pPr>
              <w:spacing w:line="360" w:lineRule="auto"/>
              <w:ind w:left="467" w:hanging="141"/>
              <w:rPr>
                <w:spacing w:val="-3"/>
              </w:rPr>
            </w:pPr>
            <w:r w:rsidRPr="00D762E5">
              <w:rPr>
                <w:spacing w:val="-3"/>
              </w:rPr>
              <w:t>KIM-1</w:t>
            </w:r>
          </w:p>
        </w:tc>
        <w:tc>
          <w:tcPr>
            <w:tcW w:w="1984" w:type="dxa"/>
            <w:vAlign w:val="center"/>
          </w:tcPr>
          <w:p w14:paraId="5C5DA2A1" w14:textId="77777777" w:rsidR="009B58A1" w:rsidRPr="00D762E5" w:rsidRDefault="009B58A1" w:rsidP="0023197C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Forward</w:t>
            </w:r>
          </w:p>
        </w:tc>
        <w:tc>
          <w:tcPr>
            <w:tcW w:w="4786" w:type="dxa"/>
          </w:tcPr>
          <w:p w14:paraId="0F34D9BA" w14:textId="77777777" w:rsidR="009B58A1" w:rsidRPr="00D762E5" w:rsidRDefault="009B58A1" w:rsidP="0023197C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 xml:space="preserve">GAA </w:t>
            </w:r>
            <w:proofErr w:type="spellStart"/>
            <w:r w:rsidRPr="00D762E5">
              <w:rPr>
                <w:spacing w:val="-3"/>
              </w:rPr>
              <w:t>GAA</w:t>
            </w:r>
            <w:proofErr w:type="spellEnd"/>
            <w:r w:rsidRPr="00D762E5">
              <w:rPr>
                <w:spacing w:val="-3"/>
              </w:rPr>
              <w:t xml:space="preserve"> AAC AAT GGA TCA AGG GAT</w:t>
            </w:r>
          </w:p>
        </w:tc>
      </w:tr>
      <w:tr w:rsidR="009B58A1" w:rsidRPr="00422033" w14:paraId="2D5371ED" w14:textId="77777777" w:rsidTr="00D762E5">
        <w:tc>
          <w:tcPr>
            <w:tcW w:w="2694" w:type="dxa"/>
            <w:vMerge/>
            <w:vAlign w:val="center"/>
          </w:tcPr>
          <w:p w14:paraId="598B0EF4" w14:textId="77777777" w:rsidR="009B58A1" w:rsidRPr="00D762E5" w:rsidRDefault="009B58A1" w:rsidP="0023197C">
            <w:pPr>
              <w:spacing w:line="360" w:lineRule="auto"/>
              <w:ind w:left="467" w:hanging="141"/>
              <w:rPr>
                <w:spacing w:val="-3"/>
              </w:rPr>
            </w:pPr>
          </w:p>
        </w:tc>
        <w:tc>
          <w:tcPr>
            <w:tcW w:w="1984" w:type="dxa"/>
            <w:vAlign w:val="center"/>
          </w:tcPr>
          <w:p w14:paraId="46C98FEA" w14:textId="77777777" w:rsidR="009B58A1" w:rsidRPr="00D762E5" w:rsidRDefault="009B58A1" w:rsidP="0023197C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Reverse</w:t>
            </w:r>
          </w:p>
        </w:tc>
        <w:tc>
          <w:tcPr>
            <w:tcW w:w="4786" w:type="dxa"/>
          </w:tcPr>
          <w:p w14:paraId="3DA2E5B7" w14:textId="77777777" w:rsidR="009B58A1" w:rsidRPr="00D762E5" w:rsidRDefault="009B58A1" w:rsidP="0023197C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 xml:space="preserve">GGA GTG GAA ATG GCT CTA ATG AAC </w:t>
            </w:r>
          </w:p>
        </w:tc>
      </w:tr>
      <w:tr w:rsidR="0097066E" w:rsidRPr="00417F44" w14:paraId="10746D71" w14:textId="77777777" w:rsidTr="00D762E5">
        <w:tc>
          <w:tcPr>
            <w:tcW w:w="2694" w:type="dxa"/>
            <w:vMerge w:val="restart"/>
            <w:vAlign w:val="center"/>
          </w:tcPr>
          <w:p w14:paraId="776180DD" w14:textId="24FC9456" w:rsidR="0097066E" w:rsidRPr="00D762E5" w:rsidRDefault="0097066E" w:rsidP="009B58A1">
            <w:pPr>
              <w:spacing w:line="360" w:lineRule="auto"/>
              <w:ind w:left="467" w:hanging="141"/>
              <w:rPr>
                <w:spacing w:val="-3"/>
              </w:rPr>
            </w:pPr>
            <w:r w:rsidRPr="00D762E5">
              <w:rPr>
                <w:spacing w:val="-3"/>
              </w:rPr>
              <w:t>NPNT</w:t>
            </w:r>
          </w:p>
        </w:tc>
        <w:tc>
          <w:tcPr>
            <w:tcW w:w="1984" w:type="dxa"/>
            <w:vAlign w:val="center"/>
          </w:tcPr>
          <w:p w14:paraId="7299926C" w14:textId="77777777" w:rsidR="0097066E" w:rsidRPr="00D762E5" w:rsidRDefault="0097066E" w:rsidP="007A4CCB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Forward</w:t>
            </w:r>
          </w:p>
        </w:tc>
        <w:tc>
          <w:tcPr>
            <w:tcW w:w="4786" w:type="dxa"/>
          </w:tcPr>
          <w:p w14:paraId="0893280F" w14:textId="42BB4E73" w:rsidR="0097066E" w:rsidRPr="00D762E5" w:rsidRDefault="0097066E" w:rsidP="007A4CCB">
            <w:pPr>
              <w:spacing w:line="360" w:lineRule="auto"/>
              <w:rPr>
                <w:spacing w:val="-3"/>
              </w:rPr>
            </w:pPr>
            <w:r w:rsidRPr="00D762E5">
              <w:rPr>
                <w:caps/>
                <w:color w:val="222222"/>
              </w:rPr>
              <w:t>Gga cct gtg cct gtc ctt ta</w:t>
            </w:r>
          </w:p>
        </w:tc>
      </w:tr>
      <w:tr w:rsidR="0097066E" w:rsidRPr="00422033" w14:paraId="4FEA96C4" w14:textId="77777777" w:rsidTr="00D762E5">
        <w:tc>
          <w:tcPr>
            <w:tcW w:w="2694" w:type="dxa"/>
            <w:vMerge/>
            <w:vAlign w:val="center"/>
          </w:tcPr>
          <w:p w14:paraId="5D973F0C" w14:textId="77777777" w:rsidR="0097066E" w:rsidRPr="00D762E5" w:rsidRDefault="0097066E" w:rsidP="0026455F">
            <w:pPr>
              <w:spacing w:line="360" w:lineRule="auto"/>
              <w:ind w:left="467" w:hanging="141"/>
              <w:rPr>
                <w:spacing w:val="-3"/>
              </w:rPr>
            </w:pPr>
          </w:p>
        </w:tc>
        <w:tc>
          <w:tcPr>
            <w:tcW w:w="1984" w:type="dxa"/>
            <w:vAlign w:val="center"/>
          </w:tcPr>
          <w:p w14:paraId="0E5A95A4" w14:textId="77777777" w:rsidR="0097066E" w:rsidRPr="00D762E5" w:rsidRDefault="0097066E" w:rsidP="007A4CCB">
            <w:pPr>
              <w:spacing w:line="360" w:lineRule="auto"/>
              <w:ind w:left="467" w:hanging="467"/>
              <w:rPr>
                <w:spacing w:val="-3"/>
              </w:rPr>
            </w:pPr>
            <w:r w:rsidRPr="00D762E5">
              <w:rPr>
                <w:spacing w:val="-3"/>
              </w:rPr>
              <w:t>Reverse</w:t>
            </w:r>
          </w:p>
        </w:tc>
        <w:tc>
          <w:tcPr>
            <w:tcW w:w="4786" w:type="dxa"/>
          </w:tcPr>
          <w:p w14:paraId="442B65BB" w14:textId="26BD5B6F" w:rsidR="0097066E" w:rsidRPr="00D762E5" w:rsidRDefault="0097066E" w:rsidP="007A4CCB">
            <w:pPr>
              <w:spacing w:line="360" w:lineRule="auto"/>
              <w:rPr>
                <w:spacing w:val="-3"/>
              </w:rPr>
            </w:pPr>
            <w:r w:rsidRPr="00D762E5">
              <w:rPr>
                <w:caps/>
                <w:color w:val="222222"/>
              </w:rPr>
              <w:t>Tga aga tga cgc ttt tga cg</w:t>
            </w:r>
          </w:p>
        </w:tc>
      </w:tr>
      <w:tr w:rsidR="0097066E" w:rsidRPr="00422033" w14:paraId="19AF0F99" w14:textId="77777777" w:rsidTr="00D762E5">
        <w:tc>
          <w:tcPr>
            <w:tcW w:w="2694" w:type="dxa"/>
            <w:vMerge w:val="restart"/>
            <w:vAlign w:val="center"/>
          </w:tcPr>
          <w:p w14:paraId="30910793" w14:textId="2F0645CB" w:rsidR="0097066E" w:rsidRPr="00D762E5" w:rsidRDefault="0097066E" w:rsidP="0026455F">
            <w:pPr>
              <w:spacing w:line="360" w:lineRule="auto"/>
              <w:ind w:firstLine="284"/>
              <w:rPr>
                <w:spacing w:val="-3"/>
              </w:rPr>
            </w:pPr>
            <w:r w:rsidRPr="00D762E5">
              <w:rPr>
                <w:spacing w:val="-3"/>
              </w:rPr>
              <w:t>36B4</w:t>
            </w:r>
          </w:p>
        </w:tc>
        <w:tc>
          <w:tcPr>
            <w:tcW w:w="1984" w:type="dxa"/>
            <w:vAlign w:val="center"/>
          </w:tcPr>
          <w:p w14:paraId="46DC5FE1" w14:textId="7F52D17C" w:rsidR="0097066E" w:rsidRPr="00D762E5" w:rsidRDefault="0097066E" w:rsidP="00895C3F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>Forward</w:t>
            </w:r>
          </w:p>
        </w:tc>
        <w:tc>
          <w:tcPr>
            <w:tcW w:w="4786" w:type="dxa"/>
            <w:vAlign w:val="center"/>
          </w:tcPr>
          <w:p w14:paraId="0F570D8A" w14:textId="06D24A39" w:rsidR="0097066E" w:rsidRPr="00D762E5" w:rsidRDefault="0097066E" w:rsidP="00895C3F">
            <w:pPr>
              <w:spacing w:line="360" w:lineRule="auto"/>
            </w:pPr>
            <w:r w:rsidRPr="00D762E5">
              <w:t>GGA TCA CTC AGG AGC AGG AG</w:t>
            </w:r>
          </w:p>
        </w:tc>
      </w:tr>
      <w:tr w:rsidR="0097066E" w:rsidRPr="00422033" w14:paraId="7F27E08D" w14:textId="77777777" w:rsidTr="00D762E5">
        <w:tc>
          <w:tcPr>
            <w:tcW w:w="2694" w:type="dxa"/>
            <w:vMerge/>
            <w:vAlign w:val="center"/>
          </w:tcPr>
          <w:p w14:paraId="6BF6175A" w14:textId="77777777" w:rsidR="0097066E" w:rsidRPr="00D762E5" w:rsidRDefault="0097066E" w:rsidP="00895C3F">
            <w:pPr>
              <w:spacing w:line="360" w:lineRule="auto"/>
              <w:rPr>
                <w:spacing w:val="-3"/>
              </w:rPr>
            </w:pPr>
          </w:p>
        </w:tc>
        <w:tc>
          <w:tcPr>
            <w:tcW w:w="1984" w:type="dxa"/>
            <w:vAlign w:val="center"/>
          </w:tcPr>
          <w:p w14:paraId="5AEACF6E" w14:textId="273B7E34" w:rsidR="0097066E" w:rsidRPr="00D762E5" w:rsidRDefault="0097066E" w:rsidP="00895C3F">
            <w:pPr>
              <w:spacing w:line="360" w:lineRule="auto"/>
              <w:rPr>
                <w:spacing w:val="-3"/>
              </w:rPr>
            </w:pPr>
            <w:r w:rsidRPr="00D762E5">
              <w:rPr>
                <w:spacing w:val="-3"/>
              </w:rPr>
              <w:t>Reverse</w:t>
            </w:r>
          </w:p>
        </w:tc>
        <w:tc>
          <w:tcPr>
            <w:tcW w:w="4786" w:type="dxa"/>
            <w:vAlign w:val="center"/>
          </w:tcPr>
          <w:p w14:paraId="7D2492FD" w14:textId="529C44F5" w:rsidR="0097066E" w:rsidRPr="00D762E5" w:rsidRDefault="0097066E" w:rsidP="00895C3F">
            <w:pPr>
              <w:spacing w:line="360" w:lineRule="auto"/>
            </w:pPr>
            <w:r w:rsidRPr="00D762E5">
              <w:t>CTT GGC ACT CAA GAG GAA GG</w:t>
            </w:r>
          </w:p>
        </w:tc>
      </w:tr>
    </w:tbl>
    <w:p w14:paraId="4B520A8E" w14:textId="77777777" w:rsidR="00C037EE" w:rsidRPr="00422033" w:rsidRDefault="00C037EE" w:rsidP="00D05D05">
      <w:pPr>
        <w:spacing w:line="360" w:lineRule="auto"/>
        <w:jc w:val="both"/>
      </w:pPr>
    </w:p>
    <w:p w14:paraId="2EC4EF5F" w14:textId="25D4E458" w:rsidR="007D668B" w:rsidRPr="00422033" w:rsidRDefault="006F55C6" w:rsidP="00F56E87">
      <w:pPr>
        <w:spacing w:line="276" w:lineRule="auto"/>
        <w:jc w:val="both"/>
      </w:pPr>
      <w:r w:rsidRPr="004B555D">
        <w:rPr>
          <w:color w:val="000000" w:themeColor="text1"/>
        </w:rPr>
        <w:t>IL-6, interleukin-6;</w:t>
      </w:r>
      <w:r w:rsidR="004F173A" w:rsidRPr="004B555D">
        <w:rPr>
          <w:color w:val="000000" w:themeColor="text1"/>
        </w:rPr>
        <w:t xml:space="preserve"> </w:t>
      </w:r>
      <w:r w:rsidR="00A12D4D" w:rsidRPr="004B555D">
        <w:rPr>
          <w:color w:val="000000" w:themeColor="text1"/>
        </w:rPr>
        <w:t>PCI</w:t>
      </w:r>
      <w:r w:rsidR="005B3799" w:rsidRPr="004B555D">
        <w:rPr>
          <w:color w:val="000000" w:themeColor="text1"/>
        </w:rPr>
        <w:t>I</w:t>
      </w:r>
      <w:r w:rsidR="00A12D4D" w:rsidRPr="004B555D">
        <w:rPr>
          <w:color w:val="000000" w:themeColor="text1"/>
        </w:rPr>
        <w:t xml:space="preserve">I, </w:t>
      </w:r>
      <w:r w:rsidR="00885BD0" w:rsidRPr="004B555D">
        <w:rPr>
          <w:color w:val="000000" w:themeColor="text1"/>
        </w:rPr>
        <w:t>pro</w:t>
      </w:r>
      <w:r w:rsidR="00A67A71" w:rsidRPr="004B555D">
        <w:rPr>
          <w:color w:val="000000" w:themeColor="text1"/>
        </w:rPr>
        <w:t>collagen III;</w:t>
      </w:r>
      <w:r w:rsidR="004B555D" w:rsidRPr="004B555D">
        <w:rPr>
          <w:color w:val="000000" w:themeColor="text1"/>
        </w:rPr>
        <w:t xml:space="preserve"> VE-</w:t>
      </w:r>
      <w:r w:rsidR="00EE3F6F">
        <w:rPr>
          <w:color w:val="000000" w:themeColor="text1"/>
        </w:rPr>
        <w:t>c</w:t>
      </w:r>
      <w:r w:rsidR="004B555D" w:rsidRPr="004B555D">
        <w:rPr>
          <w:color w:val="000000" w:themeColor="text1"/>
        </w:rPr>
        <w:t xml:space="preserve">adherin: </w:t>
      </w:r>
      <w:r w:rsidR="004B555D" w:rsidRPr="004B555D">
        <w:rPr>
          <w:rFonts w:eastAsiaTheme="minorHAnsi"/>
          <w:bCs/>
          <w:color w:val="000000" w:themeColor="text1"/>
          <w:lang w:eastAsia="en-US"/>
        </w:rPr>
        <w:t>vascular endothelial cadherin; KIM-1</w:t>
      </w:r>
      <w:r w:rsidR="008151B4">
        <w:rPr>
          <w:rFonts w:eastAsiaTheme="minorHAnsi"/>
          <w:bCs/>
          <w:color w:val="000000" w:themeColor="text1"/>
          <w:lang w:eastAsia="en-US"/>
        </w:rPr>
        <w:t>,</w:t>
      </w:r>
      <w:r w:rsidR="008151B4" w:rsidRPr="004B555D">
        <w:rPr>
          <w:rFonts w:eastAsiaTheme="minorHAnsi"/>
          <w:bCs/>
          <w:color w:val="000000" w:themeColor="text1"/>
          <w:lang w:eastAsia="en-US"/>
        </w:rPr>
        <w:t xml:space="preserve"> </w:t>
      </w:r>
      <w:r w:rsidR="00EE3F6F">
        <w:rPr>
          <w:rFonts w:eastAsiaTheme="minorHAnsi"/>
          <w:color w:val="000000" w:themeColor="text1"/>
          <w:lang w:eastAsia="en-US"/>
        </w:rPr>
        <w:t>k</w:t>
      </w:r>
      <w:r w:rsidR="00EE3F6F" w:rsidRPr="004B555D">
        <w:rPr>
          <w:rFonts w:eastAsiaTheme="minorHAnsi"/>
          <w:color w:val="000000" w:themeColor="text1"/>
          <w:lang w:eastAsia="en-US"/>
        </w:rPr>
        <w:t xml:space="preserve">idney </w:t>
      </w:r>
      <w:r w:rsidR="00EE3F6F">
        <w:rPr>
          <w:rFonts w:eastAsiaTheme="minorHAnsi"/>
          <w:color w:val="000000" w:themeColor="text1"/>
          <w:lang w:eastAsia="en-US"/>
        </w:rPr>
        <w:t>i</w:t>
      </w:r>
      <w:r w:rsidR="00EE3F6F" w:rsidRPr="004B555D">
        <w:rPr>
          <w:rFonts w:eastAsiaTheme="minorHAnsi"/>
          <w:color w:val="000000" w:themeColor="text1"/>
          <w:lang w:eastAsia="en-US"/>
        </w:rPr>
        <w:t xml:space="preserve">njury </w:t>
      </w:r>
      <w:r w:rsidR="00EE3F6F">
        <w:rPr>
          <w:rFonts w:eastAsiaTheme="minorHAnsi"/>
          <w:color w:val="000000" w:themeColor="text1"/>
          <w:lang w:eastAsia="en-US"/>
        </w:rPr>
        <w:t>m</w:t>
      </w:r>
      <w:r w:rsidR="00EE3F6F" w:rsidRPr="004B555D">
        <w:rPr>
          <w:rFonts w:eastAsiaTheme="minorHAnsi"/>
          <w:color w:val="000000" w:themeColor="text1"/>
          <w:lang w:eastAsia="en-US"/>
        </w:rPr>
        <w:t>olecule</w:t>
      </w:r>
      <w:r w:rsidR="004B555D" w:rsidRPr="004B555D">
        <w:rPr>
          <w:rFonts w:eastAsiaTheme="minorHAnsi"/>
          <w:color w:val="000000" w:themeColor="text1"/>
          <w:lang w:eastAsia="en-US"/>
        </w:rPr>
        <w:t>-1</w:t>
      </w:r>
      <w:r w:rsidR="00D762E5">
        <w:rPr>
          <w:rFonts w:eastAsiaTheme="minorHAnsi"/>
          <w:color w:val="000000" w:themeColor="text1"/>
          <w:lang w:eastAsia="en-US"/>
        </w:rPr>
        <w:t xml:space="preserve">; </w:t>
      </w:r>
      <w:r w:rsidR="00D762E5" w:rsidRPr="00EF1E83">
        <w:rPr>
          <w:rFonts w:eastAsiaTheme="minorHAnsi"/>
          <w:color w:val="000000" w:themeColor="text1"/>
          <w:lang w:eastAsia="en-US"/>
        </w:rPr>
        <w:t>NPNT</w:t>
      </w:r>
      <w:r w:rsidR="008151B4">
        <w:rPr>
          <w:rFonts w:eastAsiaTheme="minorHAnsi"/>
          <w:color w:val="000000" w:themeColor="text1"/>
          <w:lang w:eastAsia="en-US"/>
        </w:rPr>
        <w:t>,</w:t>
      </w:r>
      <w:r w:rsidR="008151B4" w:rsidRPr="00EF1E83">
        <w:rPr>
          <w:rFonts w:eastAsiaTheme="minorHAnsi"/>
          <w:color w:val="000000" w:themeColor="text1"/>
          <w:lang w:eastAsia="en-US"/>
        </w:rPr>
        <w:t xml:space="preserve"> </w:t>
      </w:r>
      <w:r w:rsidR="00EE3F6F">
        <w:rPr>
          <w:rFonts w:eastAsiaTheme="minorHAnsi"/>
          <w:color w:val="000000" w:themeColor="text1"/>
          <w:lang w:eastAsia="en-US"/>
        </w:rPr>
        <w:t>n</w:t>
      </w:r>
      <w:r w:rsidR="00EE3F6F" w:rsidRPr="00EF1E83">
        <w:rPr>
          <w:rFonts w:eastAsiaTheme="minorHAnsi"/>
          <w:color w:val="000000" w:themeColor="text1"/>
          <w:lang w:eastAsia="en-US"/>
        </w:rPr>
        <w:t>ephronectin</w:t>
      </w:r>
      <w:r w:rsidR="00E7788F" w:rsidRPr="00EF1E83">
        <w:rPr>
          <w:rFonts w:eastAsiaTheme="minorHAnsi"/>
          <w:color w:val="000000" w:themeColor="text1"/>
          <w:lang w:eastAsia="en-US"/>
        </w:rPr>
        <w:t>;</w:t>
      </w:r>
      <w:r w:rsidR="00D762E5">
        <w:rPr>
          <w:rFonts w:eastAsiaTheme="minorHAnsi"/>
          <w:color w:val="000000" w:themeColor="text1"/>
          <w:lang w:eastAsia="en-US"/>
        </w:rPr>
        <w:t xml:space="preserve"> </w:t>
      </w:r>
      <w:r w:rsidR="00E7788F">
        <w:rPr>
          <w:color w:val="000000" w:themeColor="text1"/>
          <w:shd w:val="clear" w:color="auto" w:fill="FFFFFF"/>
        </w:rPr>
        <w:t>36B4</w:t>
      </w:r>
      <w:r w:rsidR="008151B4">
        <w:rPr>
          <w:color w:val="000000" w:themeColor="text1"/>
          <w:shd w:val="clear" w:color="auto" w:fill="FFFFFF"/>
        </w:rPr>
        <w:t>,</w:t>
      </w:r>
      <w:r w:rsidR="008151B4" w:rsidRPr="004B555D">
        <w:rPr>
          <w:color w:val="000000" w:themeColor="text1"/>
          <w:shd w:val="clear" w:color="auto" w:fill="FFFFFF"/>
        </w:rPr>
        <w:t xml:space="preserve"> </w:t>
      </w:r>
      <w:r w:rsidR="00C037EE" w:rsidRPr="004B555D">
        <w:rPr>
          <w:color w:val="000000" w:themeColor="text1"/>
          <w:shd w:val="clear" w:color="auto" w:fill="FFFFFF"/>
        </w:rPr>
        <w:t>acidic ribosomal phosphoprotein P0.</w:t>
      </w:r>
    </w:p>
    <w:sectPr w:rsidR="007D668B" w:rsidRPr="00422033" w:rsidSect="00D762E5">
      <w:pgSz w:w="11906" w:h="16838"/>
      <w:pgMar w:top="1418" w:right="566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singleLevel"/>
    <w:tmpl w:val="00000004"/>
    <w:name w:val="WW8Num17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  <w:color w:val="000000"/>
        <w:szCs w:val="26"/>
        <w:lang w:eastAsia="de-DE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B9E"/>
    <w:rsid w:val="00031F1B"/>
    <w:rsid w:val="00037A6B"/>
    <w:rsid w:val="00080326"/>
    <w:rsid w:val="000E67EE"/>
    <w:rsid w:val="000F69D9"/>
    <w:rsid w:val="0011526B"/>
    <w:rsid w:val="00142006"/>
    <w:rsid w:val="00173F7F"/>
    <w:rsid w:val="001818D1"/>
    <w:rsid w:val="001C7310"/>
    <w:rsid w:val="001D11E9"/>
    <w:rsid w:val="001D5EFF"/>
    <w:rsid w:val="001E6D86"/>
    <w:rsid w:val="002047A7"/>
    <w:rsid w:val="002239D9"/>
    <w:rsid w:val="00225D02"/>
    <w:rsid w:val="00260210"/>
    <w:rsid w:val="00263420"/>
    <w:rsid w:val="0026455F"/>
    <w:rsid w:val="002934ED"/>
    <w:rsid w:val="002B543C"/>
    <w:rsid w:val="002E691E"/>
    <w:rsid w:val="00304214"/>
    <w:rsid w:val="0031316A"/>
    <w:rsid w:val="0032384D"/>
    <w:rsid w:val="0034532F"/>
    <w:rsid w:val="00373199"/>
    <w:rsid w:val="00374CC6"/>
    <w:rsid w:val="00381A71"/>
    <w:rsid w:val="00384A3D"/>
    <w:rsid w:val="003B7FE0"/>
    <w:rsid w:val="003D7D92"/>
    <w:rsid w:val="003F1F43"/>
    <w:rsid w:val="003F26FF"/>
    <w:rsid w:val="00400C1B"/>
    <w:rsid w:val="0040236B"/>
    <w:rsid w:val="00407C69"/>
    <w:rsid w:val="00411C03"/>
    <w:rsid w:val="00411FA2"/>
    <w:rsid w:val="00417F44"/>
    <w:rsid w:val="00422033"/>
    <w:rsid w:val="004344D9"/>
    <w:rsid w:val="004452A6"/>
    <w:rsid w:val="00447E35"/>
    <w:rsid w:val="00483829"/>
    <w:rsid w:val="004B2888"/>
    <w:rsid w:val="004B555D"/>
    <w:rsid w:val="004C52AE"/>
    <w:rsid w:val="004F173A"/>
    <w:rsid w:val="00503FC1"/>
    <w:rsid w:val="00517D8F"/>
    <w:rsid w:val="0054451E"/>
    <w:rsid w:val="005646C8"/>
    <w:rsid w:val="0056634A"/>
    <w:rsid w:val="00573A0C"/>
    <w:rsid w:val="005B3799"/>
    <w:rsid w:val="005D5378"/>
    <w:rsid w:val="005F6C25"/>
    <w:rsid w:val="0062213A"/>
    <w:rsid w:val="006311F0"/>
    <w:rsid w:val="00677966"/>
    <w:rsid w:val="006808C4"/>
    <w:rsid w:val="00690328"/>
    <w:rsid w:val="006C0F9E"/>
    <w:rsid w:val="006C1BA5"/>
    <w:rsid w:val="006E626D"/>
    <w:rsid w:val="006F55C6"/>
    <w:rsid w:val="006F71C3"/>
    <w:rsid w:val="00706179"/>
    <w:rsid w:val="00720920"/>
    <w:rsid w:val="007229DD"/>
    <w:rsid w:val="00725DF9"/>
    <w:rsid w:val="00735FB2"/>
    <w:rsid w:val="007534C1"/>
    <w:rsid w:val="00765218"/>
    <w:rsid w:val="00780BA0"/>
    <w:rsid w:val="007A39EF"/>
    <w:rsid w:val="007A4CCB"/>
    <w:rsid w:val="007C33FB"/>
    <w:rsid w:val="007D668B"/>
    <w:rsid w:val="00805C79"/>
    <w:rsid w:val="00805F90"/>
    <w:rsid w:val="008151B4"/>
    <w:rsid w:val="00826EAD"/>
    <w:rsid w:val="00836F6A"/>
    <w:rsid w:val="00846556"/>
    <w:rsid w:val="00851408"/>
    <w:rsid w:val="00881FD2"/>
    <w:rsid w:val="00885BD0"/>
    <w:rsid w:val="00895C3F"/>
    <w:rsid w:val="008C0AB4"/>
    <w:rsid w:val="008C5108"/>
    <w:rsid w:val="008E08D9"/>
    <w:rsid w:val="00900B7C"/>
    <w:rsid w:val="00906A58"/>
    <w:rsid w:val="0092395E"/>
    <w:rsid w:val="0093461A"/>
    <w:rsid w:val="00936E48"/>
    <w:rsid w:val="00956458"/>
    <w:rsid w:val="00961B9E"/>
    <w:rsid w:val="00961CDC"/>
    <w:rsid w:val="0097066E"/>
    <w:rsid w:val="0097068D"/>
    <w:rsid w:val="00985D35"/>
    <w:rsid w:val="00991804"/>
    <w:rsid w:val="009B4624"/>
    <w:rsid w:val="009B51DA"/>
    <w:rsid w:val="009B58A1"/>
    <w:rsid w:val="009B644C"/>
    <w:rsid w:val="009E59F4"/>
    <w:rsid w:val="009F7EB8"/>
    <w:rsid w:val="00A11AAB"/>
    <w:rsid w:val="00A12D4D"/>
    <w:rsid w:val="00A33E14"/>
    <w:rsid w:val="00A356C8"/>
    <w:rsid w:val="00A41394"/>
    <w:rsid w:val="00A42C13"/>
    <w:rsid w:val="00A67A71"/>
    <w:rsid w:val="00A72452"/>
    <w:rsid w:val="00AA7553"/>
    <w:rsid w:val="00AD3E91"/>
    <w:rsid w:val="00AD6AC7"/>
    <w:rsid w:val="00AF599D"/>
    <w:rsid w:val="00B143B1"/>
    <w:rsid w:val="00BA6FA0"/>
    <w:rsid w:val="00BF51A1"/>
    <w:rsid w:val="00C037EE"/>
    <w:rsid w:val="00C91545"/>
    <w:rsid w:val="00CA1D1E"/>
    <w:rsid w:val="00CA489A"/>
    <w:rsid w:val="00CE1D2B"/>
    <w:rsid w:val="00D05D05"/>
    <w:rsid w:val="00D33D66"/>
    <w:rsid w:val="00D355B4"/>
    <w:rsid w:val="00D51507"/>
    <w:rsid w:val="00D675FC"/>
    <w:rsid w:val="00D762E5"/>
    <w:rsid w:val="00D94869"/>
    <w:rsid w:val="00DE3E83"/>
    <w:rsid w:val="00DF5B6B"/>
    <w:rsid w:val="00E041A4"/>
    <w:rsid w:val="00E367A8"/>
    <w:rsid w:val="00E43E40"/>
    <w:rsid w:val="00E72446"/>
    <w:rsid w:val="00E72655"/>
    <w:rsid w:val="00E7788F"/>
    <w:rsid w:val="00E961D1"/>
    <w:rsid w:val="00EA59C4"/>
    <w:rsid w:val="00EC6F3C"/>
    <w:rsid w:val="00EE3F6F"/>
    <w:rsid w:val="00EF1E83"/>
    <w:rsid w:val="00F23DE3"/>
    <w:rsid w:val="00F56E87"/>
    <w:rsid w:val="00F74686"/>
    <w:rsid w:val="00F8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68C7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B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7068D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34532F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345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7245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2452"/>
    <w:rPr>
      <w:rFonts w:ascii="Tahoma" w:eastAsia="Times New Roman" w:hAnsi="Tahoma" w:cs="Tahoma"/>
      <w:sz w:val="16"/>
      <w:szCs w:val="16"/>
      <w:lang w:val="en-US" w:eastAsia="pt-BR"/>
    </w:rPr>
  </w:style>
  <w:style w:type="paragraph" w:styleId="NormalWeb">
    <w:name w:val="Normal (Web)"/>
    <w:basedOn w:val="Normal"/>
    <w:link w:val="NormalWebChar"/>
    <w:uiPriority w:val="99"/>
    <w:rsid w:val="00720920"/>
    <w:pPr>
      <w:spacing w:before="100" w:beforeAutospacing="1" w:after="100" w:afterAutospacing="1"/>
    </w:pPr>
    <w:rPr>
      <w:lang w:val="pt-BR"/>
    </w:rPr>
  </w:style>
  <w:style w:type="character" w:customStyle="1" w:styleId="NormalWebChar">
    <w:name w:val="Normal (Web) Char"/>
    <w:link w:val="NormalWeb"/>
    <w:uiPriority w:val="99"/>
    <w:rsid w:val="00720920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uiPriority w:val="20"/>
    <w:qFormat/>
    <w:rsid w:val="00037A6B"/>
    <w:rPr>
      <w:i/>
      <w:iCs/>
    </w:rPr>
  </w:style>
  <w:style w:type="character" w:customStyle="1" w:styleId="apple-converted-space">
    <w:name w:val="apple-converted-space"/>
    <w:basedOn w:val="Fontepargpadro"/>
    <w:rsid w:val="00037A6B"/>
  </w:style>
  <w:style w:type="character" w:styleId="Refdecomentrio">
    <w:name w:val="annotation reference"/>
    <w:basedOn w:val="Fontepargpadro"/>
    <w:uiPriority w:val="99"/>
    <w:semiHidden/>
    <w:unhideWhenUsed/>
    <w:rsid w:val="0032384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2384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2384D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2384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2384D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323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Hyperlink">
    <w:name w:val="Hyperlink"/>
    <w:uiPriority w:val="99"/>
    <w:rsid w:val="004B288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B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7068D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34532F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345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7245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2452"/>
    <w:rPr>
      <w:rFonts w:ascii="Tahoma" w:eastAsia="Times New Roman" w:hAnsi="Tahoma" w:cs="Tahoma"/>
      <w:sz w:val="16"/>
      <w:szCs w:val="16"/>
      <w:lang w:val="en-US" w:eastAsia="pt-BR"/>
    </w:rPr>
  </w:style>
  <w:style w:type="paragraph" w:styleId="NormalWeb">
    <w:name w:val="Normal (Web)"/>
    <w:basedOn w:val="Normal"/>
    <w:link w:val="NormalWebChar"/>
    <w:uiPriority w:val="99"/>
    <w:rsid w:val="00720920"/>
    <w:pPr>
      <w:spacing w:before="100" w:beforeAutospacing="1" w:after="100" w:afterAutospacing="1"/>
    </w:pPr>
    <w:rPr>
      <w:lang w:val="pt-BR"/>
    </w:rPr>
  </w:style>
  <w:style w:type="character" w:customStyle="1" w:styleId="NormalWebChar">
    <w:name w:val="Normal (Web) Char"/>
    <w:link w:val="NormalWeb"/>
    <w:uiPriority w:val="99"/>
    <w:rsid w:val="00720920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uiPriority w:val="20"/>
    <w:qFormat/>
    <w:rsid w:val="00037A6B"/>
    <w:rPr>
      <w:i/>
      <w:iCs/>
    </w:rPr>
  </w:style>
  <w:style w:type="character" w:customStyle="1" w:styleId="apple-converted-space">
    <w:name w:val="apple-converted-space"/>
    <w:basedOn w:val="Fontepargpadro"/>
    <w:rsid w:val="00037A6B"/>
  </w:style>
  <w:style w:type="character" w:styleId="Refdecomentrio">
    <w:name w:val="annotation reference"/>
    <w:basedOn w:val="Fontepargpadro"/>
    <w:uiPriority w:val="99"/>
    <w:semiHidden/>
    <w:unhideWhenUsed/>
    <w:rsid w:val="0032384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2384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2384D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2384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2384D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323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Hyperlink">
    <w:name w:val="Hyperlink"/>
    <w:uiPriority w:val="99"/>
    <w:rsid w:val="004B288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3F37F-D444-404A-BFA9-6CB8AA5FE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Pedro</cp:lastModifiedBy>
  <cp:revision>2</cp:revision>
  <dcterms:created xsi:type="dcterms:W3CDTF">2019-06-05T13:24:00Z</dcterms:created>
  <dcterms:modified xsi:type="dcterms:W3CDTF">2019-06-05T13:24:00Z</dcterms:modified>
</cp:coreProperties>
</file>